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DA34E" w14:textId="5728AF01" w:rsidR="00F52137" w:rsidRPr="00F52137" w:rsidRDefault="00F52137" w:rsidP="008F0582">
      <w:pPr>
        <w:pStyle w:val="Beschriftung"/>
        <w:keepNext/>
        <w:rPr>
          <w:b/>
          <w:i w:val="0"/>
          <w:color w:val="000000" w:themeColor="text1"/>
          <w:sz w:val="20"/>
          <w:szCs w:val="20"/>
        </w:rPr>
      </w:pPr>
      <w:r w:rsidRPr="00F52137">
        <w:rPr>
          <w:b/>
          <w:i w:val="0"/>
          <w:color w:val="000000" w:themeColor="text1"/>
          <w:sz w:val="20"/>
          <w:szCs w:val="20"/>
        </w:rPr>
        <w:t>Supplementary Table 3</w:t>
      </w:r>
      <w:r>
        <w:rPr>
          <w:b/>
          <w:i w:val="0"/>
          <w:color w:val="000000" w:themeColor="text1"/>
          <w:sz w:val="20"/>
          <w:szCs w:val="20"/>
        </w:rPr>
        <w:t xml:space="preserve">. </w:t>
      </w:r>
      <w:r w:rsidR="001F6BD3">
        <w:rPr>
          <w:b/>
          <w:i w:val="0"/>
          <w:color w:val="000000" w:themeColor="text1"/>
          <w:sz w:val="20"/>
          <w:szCs w:val="20"/>
        </w:rPr>
        <w:t>Comparative presentat</w:t>
      </w:r>
      <w:r w:rsidR="00AE6F14">
        <w:rPr>
          <w:b/>
          <w:i w:val="0"/>
          <w:color w:val="000000" w:themeColor="text1"/>
          <w:sz w:val="20"/>
          <w:szCs w:val="20"/>
        </w:rPr>
        <w:t>ion of actual measured mass and</w:t>
      </w:r>
      <w:r w:rsidR="001F6BD3">
        <w:rPr>
          <w:b/>
          <w:i w:val="0"/>
          <w:color w:val="000000" w:themeColor="text1"/>
          <w:sz w:val="20"/>
          <w:szCs w:val="20"/>
        </w:rPr>
        <w:t xml:space="preserve"> calculated monoisotopic and average mass</w:t>
      </w:r>
      <w:r w:rsidR="00AE6F14">
        <w:rPr>
          <w:b/>
          <w:i w:val="0"/>
          <w:color w:val="000000" w:themeColor="text1"/>
          <w:sz w:val="20"/>
          <w:szCs w:val="20"/>
        </w:rPr>
        <w:t>es</w:t>
      </w:r>
    </w:p>
    <w:tbl>
      <w:tblPr>
        <w:tblStyle w:val="Tabellenraster"/>
        <w:tblW w:w="107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3"/>
        <w:gridCol w:w="1134"/>
        <w:gridCol w:w="1551"/>
        <w:gridCol w:w="1851"/>
        <w:gridCol w:w="1834"/>
        <w:gridCol w:w="1834"/>
        <w:gridCol w:w="1418"/>
      </w:tblGrid>
      <w:tr w:rsidR="009913CD" w:rsidRPr="00FC505B" w14:paraId="47AAB097" w14:textId="77777777" w:rsidTr="009913CD">
        <w:trPr>
          <w:trHeight w:val="551"/>
          <w:jc w:val="center"/>
        </w:trPr>
        <w:tc>
          <w:tcPr>
            <w:tcW w:w="113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59DFA99" w14:textId="77777777" w:rsidR="009913CD" w:rsidRPr="00FC505B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FC505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113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8A39E71" w14:textId="77777777" w:rsidR="009913CD" w:rsidRPr="00FC505B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FC505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Isoform </w:t>
            </w:r>
          </w:p>
        </w:tc>
        <w:tc>
          <w:tcPr>
            <w:tcW w:w="155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74F8EFE" w14:textId="77777777" w:rsidR="009913CD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FC505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Measured Mass</w:t>
            </w:r>
          </w:p>
          <w:p w14:paraId="28022D3E" w14:textId="122D6332" w:rsidR="009913CD" w:rsidRPr="00FC505B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[Da]</w:t>
            </w:r>
          </w:p>
        </w:tc>
        <w:tc>
          <w:tcPr>
            <w:tcW w:w="185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68E7558" w14:textId="41A5F4B7" w:rsidR="009913CD" w:rsidRPr="00FC505B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FC505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83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98C393C" w14:textId="5690D07C" w:rsidR="009913CD" w:rsidRPr="00976AD9" w:rsidRDefault="00976AD9" w:rsidP="00976AD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76AD9">
              <w:rPr>
                <w:rFonts w:ascii="Helvetica" w:eastAsia="Times New Roman" w:hAnsi="Helvetica" w:cs="Times New Roman"/>
                <w:color w:val="222222"/>
                <w:sz w:val="21"/>
                <w:szCs w:val="21"/>
                <w:shd w:val="clear" w:color="auto" w:fill="FFFFFF"/>
                <w:lang w:eastAsia="en-GB"/>
              </w:rPr>
              <w:t>∆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91129D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Measured mass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/</w:t>
            </w:r>
          </w:p>
          <w:p w14:paraId="03B7DB6E" w14:textId="237C7E40" w:rsidR="0091129D" w:rsidRPr="00FC505B" w:rsidRDefault="0091129D" w:rsidP="009112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verage mass</w:t>
            </w:r>
          </w:p>
        </w:tc>
        <w:tc>
          <w:tcPr>
            <w:tcW w:w="183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68BE7F8" w14:textId="2733A7C4" w:rsidR="009913CD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FC505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Monoisotopic mass</w:t>
            </w:r>
          </w:p>
          <w:p w14:paraId="5238984B" w14:textId="79960D74" w:rsidR="009913CD" w:rsidRPr="00FC505B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[Da]</w:t>
            </w:r>
            <w:r w:rsidRPr="00FC505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  <w:r w:rsidR="0075551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alc.</w:t>
            </w:r>
          </w:p>
        </w:tc>
        <w:tc>
          <w:tcPr>
            <w:tcW w:w="141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03761AA" w14:textId="0C8F0C23" w:rsidR="009913CD" w:rsidRPr="00FC505B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FC505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verage Mass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[Da]</w:t>
            </w:r>
            <w:r w:rsidR="0075551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calc.</w:t>
            </w:r>
          </w:p>
        </w:tc>
      </w:tr>
      <w:tr w:rsidR="009913CD" w:rsidRPr="00FC505B" w14:paraId="5E32AF1F" w14:textId="77777777" w:rsidTr="00297BB0">
        <w:trPr>
          <w:trHeight w:val="258"/>
          <w:jc w:val="center"/>
        </w:trPr>
        <w:tc>
          <w:tcPr>
            <w:tcW w:w="1133" w:type="dxa"/>
            <w:tcBorders>
              <w:top w:val="single" w:sz="18" w:space="0" w:color="000000" w:themeColor="text1"/>
            </w:tcBorders>
            <w:shd w:val="clear" w:color="auto" w:fill="D9D9D9" w:themeFill="background1" w:themeFillShade="D9"/>
          </w:tcPr>
          <w:p w14:paraId="7A457807" w14:textId="77777777" w:rsidR="009913CD" w:rsidRPr="006F3F8C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F3F8C">
              <w:rPr>
                <w:rFonts w:ascii="Calibri" w:hAnsi="Calibri" w:cs="Calibri"/>
                <w:color w:val="000000"/>
                <w:sz w:val="20"/>
                <w:szCs w:val="20"/>
              </w:rPr>
              <w:t>L36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  <w:shd w:val="clear" w:color="auto" w:fill="D9D9D9" w:themeFill="background1" w:themeFillShade="D9"/>
          </w:tcPr>
          <w:p w14:paraId="561AA951" w14:textId="77777777" w:rsidR="009913CD" w:rsidRPr="006F3F8C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F3F8C">
              <w:rPr>
                <w:rFonts w:ascii="Calibri" w:hAnsi="Calibri" w:cs="Calibri"/>
                <w:color w:val="000000"/>
                <w:sz w:val="20"/>
                <w:szCs w:val="20"/>
              </w:rPr>
              <w:t>Isoform 1</w:t>
            </w:r>
          </w:p>
        </w:tc>
        <w:tc>
          <w:tcPr>
            <w:tcW w:w="1551" w:type="dxa"/>
            <w:tcBorders>
              <w:top w:val="single" w:sz="18" w:space="0" w:color="000000" w:themeColor="text1"/>
            </w:tcBorders>
            <w:shd w:val="clear" w:color="auto" w:fill="D9D9D9" w:themeFill="background1" w:themeFillShade="D9"/>
          </w:tcPr>
          <w:p w14:paraId="57DE5D2B" w14:textId="58644FD4" w:rsidR="009913CD" w:rsidRPr="006F3F8C" w:rsidRDefault="00297BB0" w:rsidP="00A92E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77</w:t>
            </w:r>
          </w:p>
        </w:tc>
        <w:tc>
          <w:tcPr>
            <w:tcW w:w="1851" w:type="dxa"/>
            <w:tcBorders>
              <w:top w:val="single" w:sz="18" w:space="0" w:color="000000" w:themeColor="text1"/>
            </w:tcBorders>
            <w:shd w:val="clear" w:color="auto" w:fill="D9D9D9" w:themeFill="background1" w:themeFillShade="D9"/>
          </w:tcPr>
          <w:p w14:paraId="08A9252C" w14:textId="0BEFC8EF" w:rsidR="009913CD" w:rsidRPr="008A6B03" w:rsidRDefault="008A6B03" w:rsidP="008A6B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574C6" w:rsidRPr="006574C6">
              <w:rPr>
                <w:rFonts w:ascii="Calibri" w:hAnsi="Calibri" w:cs="Calibri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1834" w:type="dxa"/>
            <w:tcBorders>
              <w:top w:val="single" w:sz="18" w:space="0" w:color="000000" w:themeColor="text1"/>
            </w:tcBorders>
            <w:shd w:val="clear" w:color="auto" w:fill="D9D9D9" w:themeFill="background1" w:themeFillShade="D9"/>
          </w:tcPr>
          <w:p w14:paraId="56262715" w14:textId="2071AE0D" w:rsidR="009913CD" w:rsidRPr="006F3F8C" w:rsidRDefault="00336E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34" w:type="dxa"/>
            <w:tcBorders>
              <w:top w:val="single" w:sz="18" w:space="0" w:color="000000" w:themeColor="text1"/>
            </w:tcBorders>
            <w:shd w:val="clear" w:color="auto" w:fill="D9D9D9" w:themeFill="background1" w:themeFillShade="D9"/>
          </w:tcPr>
          <w:p w14:paraId="5C03C7B3" w14:textId="7DFBB1EB" w:rsidR="009913CD" w:rsidRPr="00AD12AF" w:rsidRDefault="00F303BB" w:rsidP="00AD12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03BB">
              <w:rPr>
                <w:rFonts w:ascii="Calibri" w:hAnsi="Calibri" w:cs="Calibri"/>
                <w:color w:val="000000"/>
                <w:sz w:val="20"/>
                <w:szCs w:val="20"/>
              </w:rPr>
              <w:t>4274.40</w:t>
            </w:r>
          </w:p>
        </w:tc>
        <w:tc>
          <w:tcPr>
            <w:tcW w:w="1418" w:type="dxa"/>
            <w:tcBorders>
              <w:top w:val="single" w:sz="18" w:space="0" w:color="000000" w:themeColor="text1"/>
            </w:tcBorders>
            <w:shd w:val="clear" w:color="auto" w:fill="D9D9D9" w:themeFill="background1" w:themeFillShade="D9"/>
          </w:tcPr>
          <w:p w14:paraId="1810F925" w14:textId="245D2B07" w:rsidR="009913CD" w:rsidRPr="006F3F8C" w:rsidRDefault="00946F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3C64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4277.34</w:t>
            </w:r>
          </w:p>
        </w:tc>
      </w:tr>
      <w:tr w:rsidR="009913CD" w:rsidRPr="00FC505B" w14:paraId="29867A6C" w14:textId="77777777" w:rsidTr="00E9316E">
        <w:trPr>
          <w:trHeight w:val="232"/>
          <w:jc w:val="center"/>
        </w:trPr>
        <w:tc>
          <w:tcPr>
            <w:tcW w:w="1133" w:type="dxa"/>
          </w:tcPr>
          <w:p w14:paraId="5E35C028" w14:textId="77777777" w:rsidR="009913CD" w:rsidRPr="006F3F8C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F3F8C">
              <w:rPr>
                <w:rFonts w:ascii="Calibri" w:hAnsi="Calibri" w:cs="Calibri"/>
                <w:color w:val="000000"/>
                <w:sz w:val="20"/>
                <w:szCs w:val="20"/>
              </w:rPr>
              <w:t>L34</w:t>
            </w:r>
          </w:p>
        </w:tc>
        <w:tc>
          <w:tcPr>
            <w:tcW w:w="1134" w:type="dxa"/>
          </w:tcPr>
          <w:p w14:paraId="4F1997FF" w14:textId="77777777" w:rsidR="009913CD" w:rsidRPr="006F3F8C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F3F8C">
              <w:rPr>
                <w:rFonts w:ascii="Calibri" w:hAnsi="Calibri" w:cs="Calibri"/>
                <w:color w:val="000000"/>
                <w:sz w:val="20"/>
                <w:szCs w:val="20"/>
              </w:rPr>
              <w:t>Isoform 1</w:t>
            </w:r>
          </w:p>
        </w:tc>
        <w:tc>
          <w:tcPr>
            <w:tcW w:w="1551" w:type="dxa"/>
          </w:tcPr>
          <w:p w14:paraId="23E8E6D5" w14:textId="6FD7101D" w:rsidR="009913CD" w:rsidRPr="00A92E60" w:rsidRDefault="00297BB0" w:rsidP="00A92E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66</w:t>
            </w:r>
          </w:p>
        </w:tc>
        <w:tc>
          <w:tcPr>
            <w:tcW w:w="1851" w:type="dxa"/>
          </w:tcPr>
          <w:p w14:paraId="38EC4103" w14:textId="4BCF4812" w:rsidR="009913CD" w:rsidRPr="008A6B03" w:rsidRDefault="008A6B03" w:rsidP="008A6B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574C6" w:rsidRPr="006574C6">
              <w:rPr>
                <w:rFonts w:ascii="Calibri" w:hAnsi="Calibri" w:cs="Calibri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834" w:type="dxa"/>
          </w:tcPr>
          <w:p w14:paraId="6575EB8E" w14:textId="442EEB09" w:rsidR="009913CD" w:rsidRPr="006F3F8C" w:rsidRDefault="00336E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34" w:type="dxa"/>
          </w:tcPr>
          <w:p w14:paraId="5A86DC71" w14:textId="6468A6D9" w:rsidR="009913CD" w:rsidRPr="00AD12AF" w:rsidRDefault="00F303BB" w:rsidP="00AD12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03BB">
              <w:rPr>
                <w:rFonts w:ascii="Calibri" w:hAnsi="Calibri" w:cs="Calibri"/>
                <w:color w:val="000000"/>
                <w:sz w:val="20"/>
                <w:szCs w:val="20"/>
              </w:rPr>
              <w:t>5562.13 </w:t>
            </w:r>
          </w:p>
        </w:tc>
        <w:tc>
          <w:tcPr>
            <w:tcW w:w="1418" w:type="dxa"/>
          </w:tcPr>
          <w:p w14:paraId="02C3B86A" w14:textId="0EC711BD" w:rsidR="009913CD" w:rsidRPr="006F3F8C" w:rsidRDefault="00946F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0B9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5565.53</w:t>
            </w:r>
          </w:p>
        </w:tc>
      </w:tr>
      <w:tr w:rsidR="009913CD" w:rsidRPr="00FC505B" w14:paraId="757E4DF5" w14:textId="77777777" w:rsidTr="00E9316E">
        <w:trPr>
          <w:trHeight w:val="232"/>
          <w:jc w:val="center"/>
        </w:trPr>
        <w:tc>
          <w:tcPr>
            <w:tcW w:w="1133" w:type="dxa"/>
            <w:shd w:val="clear" w:color="auto" w:fill="D9D9D9" w:themeFill="background1" w:themeFillShade="D9"/>
          </w:tcPr>
          <w:p w14:paraId="1F1E01C5" w14:textId="77777777" w:rsidR="009913CD" w:rsidRPr="006F3F8C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F3F8C">
              <w:rPr>
                <w:rFonts w:ascii="Calibri" w:hAnsi="Calibri" w:cs="Calibri"/>
                <w:color w:val="000000"/>
                <w:sz w:val="20"/>
                <w:szCs w:val="20"/>
              </w:rPr>
              <w:t>L3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D369F08" w14:textId="77777777" w:rsidR="009913CD" w:rsidRPr="006F3F8C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F3F8C">
              <w:rPr>
                <w:rFonts w:ascii="Calibri" w:hAnsi="Calibri" w:cs="Calibri"/>
                <w:color w:val="000000"/>
                <w:sz w:val="20"/>
                <w:szCs w:val="20"/>
              </w:rPr>
              <w:t>Isoform 1</w:t>
            </w:r>
          </w:p>
        </w:tc>
        <w:tc>
          <w:tcPr>
            <w:tcW w:w="1551" w:type="dxa"/>
            <w:shd w:val="clear" w:color="auto" w:fill="D9D9D9" w:themeFill="background1" w:themeFillShade="D9"/>
          </w:tcPr>
          <w:p w14:paraId="137FE627" w14:textId="522FD2D6" w:rsidR="009913CD" w:rsidRPr="00A92E60" w:rsidRDefault="00297BB0" w:rsidP="00A92E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59</w:t>
            </w:r>
          </w:p>
        </w:tc>
        <w:tc>
          <w:tcPr>
            <w:tcW w:w="1851" w:type="dxa"/>
            <w:shd w:val="clear" w:color="auto" w:fill="D9D9D9" w:themeFill="background1" w:themeFillShade="D9"/>
          </w:tcPr>
          <w:p w14:paraId="2CAD1D64" w14:textId="0251775B" w:rsidR="009913CD" w:rsidRPr="008A6B03" w:rsidRDefault="008A6B03" w:rsidP="008A6B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574C6" w:rsidRPr="006574C6">
              <w:rPr>
                <w:rFonts w:ascii="Calibri" w:hAnsi="Calibri" w:cs="Calibri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834" w:type="dxa"/>
            <w:shd w:val="clear" w:color="auto" w:fill="D9D9D9" w:themeFill="background1" w:themeFillShade="D9"/>
          </w:tcPr>
          <w:p w14:paraId="17FD48A5" w14:textId="56FB8897" w:rsidR="009913CD" w:rsidRPr="006F3F8C" w:rsidRDefault="00336E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34" w:type="dxa"/>
            <w:shd w:val="clear" w:color="auto" w:fill="D9D9D9" w:themeFill="background1" w:themeFillShade="D9"/>
          </w:tcPr>
          <w:p w14:paraId="084D5A27" w14:textId="77299C4C" w:rsidR="009913CD" w:rsidRPr="006F3F8C" w:rsidRDefault="00C63B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55.0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A882EF6" w14:textId="4CE9573A" w:rsidR="009913CD" w:rsidRPr="006F3F8C" w:rsidRDefault="007357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52C2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5958.95</w:t>
            </w:r>
          </w:p>
        </w:tc>
      </w:tr>
      <w:tr w:rsidR="009913CD" w:rsidRPr="00FC505B" w14:paraId="1C6013BA" w14:textId="77777777" w:rsidTr="00E9316E">
        <w:trPr>
          <w:trHeight w:val="190"/>
          <w:jc w:val="center"/>
        </w:trPr>
        <w:tc>
          <w:tcPr>
            <w:tcW w:w="1133" w:type="dxa"/>
          </w:tcPr>
          <w:p w14:paraId="0981B1DC" w14:textId="764DF4A9" w:rsidR="009913CD" w:rsidRPr="006F3F8C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F3F8C">
              <w:rPr>
                <w:rFonts w:ascii="Calibri" w:hAnsi="Calibri" w:cs="Calibri"/>
                <w:color w:val="000000"/>
                <w:sz w:val="20"/>
                <w:szCs w:val="20"/>
              </w:rPr>
              <w:t>L3</w:t>
            </w:r>
            <w:r w:rsidR="000575F3">
              <w:rPr>
                <w:rFonts w:ascii="Calibri" w:hAnsi="Calibri" w:cs="Calibri"/>
                <w:color w:val="000000"/>
                <w:sz w:val="20"/>
                <w:szCs w:val="20"/>
              </w:rPr>
              <w:t>2-M</w:t>
            </w:r>
          </w:p>
        </w:tc>
        <w:tc>
          <w:tcPr>
            <w:tcW w:w="1134" w:type="dxa"/>
          </w:tcPr>
          <w:p w14:paraId="4F90F028" w14:textId="095386AC" w:rsidR="009913CD" w:rsidRPr="006F3F8C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F3F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soform </w:t>
            </w:r>
            <w:r w:rsidR="00D9044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1" w:type="dxa"/>
          </w:tcPr>
          <w:p w14:paraId="065A00F5" w14:textId="3AC7433F" w:rsidR="009913CD" w:rsidRPr="006F3F8C" w:rsidRDefault="00297BB0" w:rsidP="00A92E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6</w:t>
            </w:r>
            <w:r w:rsidR="004606EA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1" w:type="dxa"/>
          </w:tcPr>
          <w:p w14:paraId="45E362FD" w14:textId="1DF4532D" w:rsidR="009913CD" w:rsidRPr="008A6B03" w:rsidRDefault="008A6B03" w:rsidP="008A6B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574C6" w:rsidRPr="006574C6">
              <w:rPr>
                <w:rFonts w:ascii="Calibri" w:hAnsi="Calibri" w:cs="Calibri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834" w:type="dxa"/>
          </w:tcPr>
          <w:p w14:paraId="13DD250B" w14:textId="7FC3BE46" w:rsidR="009913CD" w:rsidRPr="006F3F8C" w:rsidRDefault="004606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740334">
              <w:rPr>
                <w:rFonts w:ascii="Calibri" w:hAnsi="Calibri" w:cs="Calibri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1834" w:type="dxa"/>
          </w:tcPr>
          <w:p w14:paraId="3F594F4A" w14:textId="5F85547D" w:rsidR="009913CD" w:rsidRPr="00AD12AF" w:rsidRDefault="00AD12AF" w:rsidP="00AD12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12AF">
              <w:rPr>
                <w:rFonts w:ascii="Calibri" w:hAnsi="Calibri" w:cs="Calibri"/>
                <w:color w:val="000000"/>
                <w:sz w:val="20"/>
                <w:szCs w:val="20"/>
              </w:rPr>
              <w:t>6362.21</w:t>
            </w:r>
          </w:p>
        </w:tc>
        <w:tc>
          <w:tcPr>
            <w:tcW w:w="1418" w:type="dxa"/>
          </w:tcPr>
          <w:p w14:paraId="60439961" w14:textId="2BB16E3E" w:rsidR="009913CD" w:rsidRPr="006F3F8C" w:rsidRDefault="007357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D2360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6366.44</w:t>
            </w:r>
          </w:p>
        </w:tc>
      </w:tr>
      <w:tr w:rsidR="009913CD" w:rsidRPr="00FC505B" w14:paraId="3AF5F3AC" w14:textId="77777777" w:rsidTr="00297BB0">
        <w:trPr>
          <w:trHeight w:val="260"/>
          <w:jc w:val="center"/>
        </w:trPr>
        <w:tc>
          <w:tcPr>
            <w:tcW w:w="1133" w:type="dxa"/>
            <w:shd w:val="clear" w:color="auto" w:fill="D9D9D9" w:themeFill="background1" w:themeFillShade="D9"/>
          </w:tcPr>
          <w:p w14:paraId="2CE19938" w14:textId="223F36FD" w:rsidR="009913CD" w:rsidRPr="006F3F8C" w:rsidRDefault="000575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28-M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5BFBA3B" w14:textId="224DF4F1" w:rsidR="009913CD" w:rsidRPr="006F3F8C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F3F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soform </w:t>
            </w:r>
            <w:r w:rsidR="00D9044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1" w:type="dxa"/>
            <w:shd w:val="clear" w:color="auto" w:fill="D9D9D9" w:themeFill="background1" w:themeFillShade="D9"/>
          </w:tcPr>
          <w:p w14:paraId="07584ED1" w14:textId="5541B6D0" w:rsidR="009913CD" w:rsidRPr="006F3F8C" w:rsidRDefault="00A92E60" w:rsidP="00A92E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2E60">
              <w:rPr>
                <w:rFonts w:ascii="Calibri" w:hAnsi="Calibri" w:cs="Calibri"/>
                <w:color w:val="000000"/>
                <w:sz w:val="20"/>
                <w:szCs w:val="20"/>
              </w:rPr>
              <w:t>6648</w:t>
            </w:r>
          </w:p>
        </w:tc>
        <w:tc>
          <w:tcPr>
            <w:tcW w:w="1851" w:type="dxa"/>
            <w:shd w:val="clear" w:color="auto" w:fill="D9D9D9" w:themeFill="background1" w:themeFillShade="D9"/>
          </w:tcPr>
          <w:p w14:paraId="61D4522F" w14:textId="2A76E5D0" w:rsidR="009913CD" w:rsidRPr="008A6B03" w:rsidRDefault="008A6B03" w:rsidP="008A6B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574C6" w:rsidRPr="006574C6">
              <w:rPr>
                <w:rFonts w:ascii="Calibri" w:hAnsi="Calibri" w:cs="Calibri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1834" w:type="dxa"/>
            <w:shd w:val="clear" w:color="auto" w:fill="D9D9D9" w:themeFill="background1" w:themeFillShade="D9"/>
          </w:tcPr>
          <w:p w14:paraId="0A3341FA" w14:textId="1C30B2AA" w:rsidR="009913CD" w:rsidRPr="006F3F8C" w:rsidRDefault="00A112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34" w:type="dxa"/>
            <w:shd w:val="clear" w:color="auto" w:fill="D9D9D9" w:themeFill="background1" w:themeFillShade="D9"/>
          </w:tcPr>
          <w:p w14:paraId="2961C000" w14:textId="2C51EDA4" w:rsidR="009913CD" w:rsidRPr="004E3AB1" w:rsidRDefault="004E3AB1" w:rsidP="004E3A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3AB1">
              <w:rPr>
                <w:rFonts w:ascii="Calibri" w:hAnsi="Calibri" w:cs="Calibri"/>
                <w:color w:val="000000"/>
                <w:sz w:val="20"/>
                <w:szCs w:val="20"/>
              </w:rPr>
              <w:t>6643.58 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60F7B32" w14:textId="0E877DF2" w:rsidR="009913CD" w:rsidRPr="006F3F8C" w:rsidRDefault="007357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036E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6647.77</w:t>
            </w:r>
          </w:p>
        </w:tc>
      </w:tr>
      <w:tr w:rsidR="009913CD" w:rsidRPr="00FC505B" w14:paraId="1FFBC954" w14:textId="77777777" w:rsidTr="00297BB0">
        <w:trPr>
          <w:trHeight w:val="246"/>
          <w:jc w:val="center"/>
        </w:trPr>
        <w:tc>
          <w:tcPr>
            <w:tcW w:w="1133" w:type="dxa"/>
            <w:shd w:val="clear" w:color="auto" w:fill="D9D9D9" w:themeFill="background1" w:themeFillShade="D9"/>
          </w:tcPr>
          <w:p w14:paraId="0891E468" w14:textId="5862535B" w:rsidR="009913CD" w:rsidRPr="006F3F8C" w:rsidRDefault="000575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28-M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FF411DE" w14:textId="4511093B" w:rsidR="009913CD" w:rsidRPr="006F3F8C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F3F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soform </w:t>
            </w:r>
            <w:r w:rsidR="00D9044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1" w:type="dxa"/>
            <w:shd w:val="clear" w:color="auto" w:fill="D9D9D9" w:themeFill="background1" w:themeFillShade="D9"/>
          </w:tcPr>
          <w:p w14:paraId="315E524F" w14:textId="06F7DB2B" w:rsidR="009913CD" w:rsidRPr="00A92E60" w:rsidRDefault="00297BB0" w:rsidP="00A92E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0</w:t>
            </w:r>
            <w:r w:rsidR="004606EA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1" w:type="dxa"/>
            <w:shd w:val="clear" w:color="auto" w:fill="D9D9D9" w:themeFill="background1" w:themeFillShade="D9"/>
          </w:tcPr>
          <w:p w14:paraId="0A886051" w14:textId="79771F4A" w:rsidR="009913CD" w:rsidRPr="008A6B03" w:rsidRDefault="008A6B03" w:rsidP="008A6B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574C6" w:rsidRPr="006574C6">
              <w:rPr>
                <w:rFonts w:ascii="Calibri" w:hAnsi="Calibri" w:cs="Calibri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834" w:type="dxa"/>
            <w:shd w:val="clear" w:color="auto" w:fill="D9D9D9" w:themeFill="background1" w:themeFillShade="D9"/>
          </w:tcPr>
          <w:p w14:paraId="44D456C9" w14:textId="23EF47B2" w:rsidR="009913CD" w:rsidRPr="006F3F8C" w:rsidRDefault="004606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1124F">
              <w:rPr>
                <w:rFonts w:ascii="Calibri" w:hAnsi="Calibri" w:cs="Calibri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1834" w:type="dxa"/>
            <w:shd w:val="clear" w:color="auto" w:fill="D9D9D9" w:themeFill="background1" w:themeFillShade="D9"/>
          </w:tcPr>
          <w:p w14:paraId="2CE3BF12" w14:textId="4D2D3F81" w:rsidR="009913CD" w:rsidRPr="004E3AB1" w:rsidRDefault="004E3AB1" w:rsidP="004E3A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3AB1">
              <w:rPr>
                <w:rFonts w:ascii="Calibri" w:hAnsi="Calibri" w:cs="Calibri"/>
                <w:color w:val="000000"/>
                <w:sz w:val="20"/>
                <w:szCs w:val="20"/>
              </w:rPr>
              <w:t>6701.58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825DF7E" w14:textId="16E5FBBA" w:rsidR="009913CD" w:rsidRPr="006F3F8C" w:rsidRDefault="007357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6D60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6705.81</w:t>
            </w:r>
          </w:p>
        </w:tc>
      </w:tr>
      <w:tr w:rsidR="00A92E60" w:rsidRPr="00FC505B" w14:paraId="519BAE73" w14:textId="77777777" w:rsidTr="00297BB0">
        <w:trPr>
          <w:trHeight w:val="260"/>
          <w:jc w:val="center"/>
        </w:trPr>
        <w:tc>
          <w:tcPr>
            <w:tcW w:w="1133" w:type="dxa"/>
          </w:tcPr>
          <w:p w14:paraId="638BD235" w14:textId="407D2299" w:rsidR="00A92E60" w:rsidRDefault="00A92E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30-M</w:t>
            </w:r>
          </w:p>
        </w:tc>
        <w:tc>
          <w:tcPr>
            <w:tcW w:w="1134" w:type="dxa"/>
          </w:tcPr>
          <w:p w14:paraId="060C2030" w14:textId="1BA517C2" w:rsidR="00A92E60" w:rsidRPr="006F3F8C" w:rsidRDefault="00A92E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soform 1</w:t>
            </w:r>
          </w:p>
        </w:tc>
        <w:tc>
          <w:tcPr>
            <w:tcW w:w="1551" w:type="dxa"/>
          </w:tcPr>
          <w:p w14:paraId="1A3B7841" w14:textId="28B8CC71" w:rsidR="00A92E60" w:rsidRPr="00A92E60" w:rsidRDefault="00297BB0" w:rsidP="00A92E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2</w:t>
            </w:r>
            <w:r w:rsidR="004606E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1" w:type="dxa"/>
          </w:tcPr>
          <w:p w14:paraId="76810C88" w14:textId="7620C11F" w:rsidR="00A92E60" w:rsidRPr="008A6B03" w:rsidRDefault="008A6B03" w:rsidP="008A6B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574C6" w:rsidRPr="006574C6">
              <w:rPr>
                <w:rFonts w:ascii="Calibri" w:hAnsi="Calibri" w:cs="Calibri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834" w:type="dxa"/>
          </w:tcPr>
          <w:p w14:paraId="4FCAC314" w14:textId="781AC1E6" w:rsidR="00A92E60" w:rsidRPr="006F3F8C" w:rsidRDefault="004606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1124F">
              <w:rPr>
                <w:rFonts w:ascii="Calibri" w:hAnsi="Calibri" w:cs="Calibri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1834" w:type="dxa"/>
          </w:tcPr>
          <w:p w14:paraId="30AAB1E7" w14:textId="6E17265F" w:rsidR="00A92E60" w:rsidRPr="004E3AB1" w:rsidRDefault="004E3AB1" w:rsidP="004E3A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3AB1">
              <w:rPr>
                <w:rFonts w:ascii="Calibri" w:hAnsi="Calibri" w:cs="Calibri"/>
                <w:color w:val="000000"/>
                <w:sz w:val="20"/>
                <w:szCs w:val="20"/>
              </w:rPr>
              <w:t>6718.78 </w:t>
            </w:r>
          </w:p>
        </w:tc>
        <w:tc>
          <w:tcPr>
            <w:tcW w:w="1418" w:type="dxa"/>
          </w:tcPr>
          <w:p w14:paraId="1F77CA61" w14:textId="31FEB64D" w:rsidR="00A92E60" w:rsidRPr="006F3F8C" w:rsidRDefault="007357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E6007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6722.86</w:t>
            </w:r>
          </w:p>
        </w:tc>
      </w:tr>
      <w:tr w:rsidR="009913CD" w:rsidRPr="00FC505B" w14:paraId="6737AF11" w14:textId="77777777" w:rsidTr="00297BB0">
        <w:trPr>
          <w:trHeight w:val="260"/>
          <w:jc w:val="center"/>
        </w:trPr>
        <w:tc>
          <w:tcPr>
            <w:tcW w:w="1133" w:type="dxa"/>
            <w:shd w:val="clear" w:color="auto" w:fill="D9D9D9" w:themeFill="background1" w:themeFillShade="D9"/>
          </w:tcPr>
          <w:p w14:paraId="19676C37" w14:textId="051355F0" w:rsidR="009913CD" w:rsidRPr="006F3F8C" w:rsidRDefault="000575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21-M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FAF4582" w14:textId="2DB13F35" w:rsidR="009913CD" w:rsidRPr="006F3F8C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F3F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soform </w:t>
            </w:r>
            <w:r w:rsidR="00D9044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1" w:type="dxa"/>
            <w:shd w:val="clear" w:color="auto" w:fill="D9D9D9" w:themeFill="background1" w:themeFillShade="D9"/>
          </w:tcPr>
          <w:p w14:paraId="720A69A9" w14:textId="743841D7" w:rsidR="009913CD" w:rsidRPr="006F3F8C" w:rsidRDefault="00297BB0" w:rsidP="00A92E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88</w:t>
            </w:r>
          </w:p>
        </w:tc>
        <w:tc>
          <w:tcPr>
            <w:tcW w:w="1851" w:type="dxa"/>
            <w:shd w:val="clear" w:color="auto" w:fill="D9D9D9" w:themeFill="background1" w:themeFillShade="D9"/>
          </w:tcPr>
          <w:p w14:paraId="148465A5" w14:textId="794BE2CE" w:rsidR="009913CD" w:rsidRPr="008A6B03" w:rsidRDefault="008A6B03" w:rsidP="008A6B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8A6B03">
              <w:rPr>
                <w:rFonts w:ascii="Calibri" w:hAnsi="Calibri" w:cs="Calibr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834" w:type="dxa"/>
            <w:shd w:val="clear" w:color="auto" w:fill="D9D9D9" w:themeFill="background1" w:themeFillShade="D9"/>
          </w:tcPr>
          <w:p w14:paraId="50F7FCCD" w14:textId="45F085A6" w:rsidR="009913CD" w:rsidRPr="006F3F8C" w:rsidRDefault="00A112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34" w:type="dxa"/>
            <w:shd w:val="clear" w:color="auto" w:fill="D9D9D9" w:themeFill="background1" w:themeFillShade="D9"/>
          </w:tcPr>
          <w:p w14:paraId="363C1820" w14:textId="13B321BF" w:rsidR="009913CD" w:rsidRPr="004E3AB1" w:rsidRDefault="004E3AB1" w:rsidP="004E3A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3AB1">
              <w:rPr>
                <w:rFonts w:ascii="Calibri" w:hAnsi="Calibri" w:cs="Calibri"/>
                <w:color w:val="000000"/>
                <w:sz w:val="20"/>
                <w:szCs w:val="20"/>
              </w:rPr>
              <w:t>6884.74 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A764B68" w14:textId="7E97DE23" w:rsidR="009913CD" w:rsidRPr="006F3F8C" w:rsidRDefault="007357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5ED5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6889.00</w:t>
            </w:r>
          </w:p>
        </w:tc>
      </w:tr>
      <w:tr w:rsidR="009913CD" w:rsidRPr="00FC505B" w14:paraId="0FE0FF23" w14:textId="77777777" w:rsidTr="00D41545">
        <w:trPr>
          <w:trHeight w:val="218"/>
          <w:jc w:val="center"/>
        </w:trPr>
        <w:tc>
          <w:tcPr>
            <w:tcW w:w="1133" w:type="dxa"/>
          </w:tcPr>
          <w:p w14:paraId="5E441AA8" w14:textId="63353C76" w:rsidR="009913CD" w:rsidRPr="006F3F8C" w:rsidRDefault="000575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35-M</w:t>
            </w:r>
          </w:p>
        </w:tc>
        <w:tc>
          <w:tcPr>
            <w:tcW w:w="1134" w:type="dxa"/>
          </w:tcPr>
          <w:p w14:paraId="75BF860E" w14:textId="77777777" w:rsidR="009913CD" w:rsidRPr="006F3F8C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F3F8C">
              <w:rPr>
                <w:rFonts w:ascii="Calibri" w:hAnsi="Calibri" w:cs="Calibri"/>
                <w:color w:val="000000"/>
                <w:sz w:val="20"/>
                <w:szCs w:val="20"/>
              </w:rPr>
              <w:t>Isoform 1</w:t>
            </w:r>
          </w:p>
        </w:tc>
        <w:tc>
          <w:tcPr>
            <w:tcW w:w="1551" w:type="dxa"/>
          </w:tcPr>
          <w:p w14:paraId="4F86BDEC" w14:textId="13B326AD" w:rsidR="009913CD" w:rsidRPr="006F3F8C" w:rsidRDefault="00297BB0" w:rsidP="00A92E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7</w:t>
            </w:r>
            <w:r w:rsidR="004606E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1" w:type="dxa"/>
          </w:tcPr>
          <w:p w14:paraId="7F30E3DE" w14:textId="5A030EEF" w:rsidR="009913CD" w:rsidRPr="008A6B03" w:rsidRDefault="008A6B03" w:rsidP="008A6B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8A6B03">
              <w:rPr>
                <w:rFonts w:ascii="Calibri" w:hAnsi="Calibri" w:cs="Calibri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834" w:type="dxa"/>
          </w:tcPr>
          <w:p w14:paraId="20D4CCA5" w14:textId="47E8DFB7" w:rsidR="009913CD" w:rsidRPr="006F3F8C" w:rsidRDefault="004606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1124F">
              <w:rPr>
                <w:rFonts w:ascii="Calibri" w:hAnsi="Calibri" w:cs="Calibri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1834" w:type="dxa"/>
          </w:tcPr>
          <w:p w14:paraId="11A2B363" w14:textId="58A9B6C6" w:rsidR="009913CD" w:rsidRPr="00380949" w:rsidRDefault="00777EA3" w:rsidP="003809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7EA3">
              <w:rPr>
                <w:rFonts w:ascii="Calibri" w:hAnsi="Calibri" w:cs="Calibri"/>
                <w:color w:val="000000"/>
                <w:sz w:val="20"/>
                <w:szCs w:val="20"/>
              </w:rPr>
              <w:t>7070.18 </w:t>
            </w:r>
          </w:p>
        </w:tc>
        <w:tc>
          <w:tcPr>
            <w:tcW w:w="1418" w:type="dxa"/>
          </w:tcPr>
          <w:p w14:paraId="29C89AA2" w14:textId="4496B3F7" w:rsidR="009913CD" w:rsidRPr="006F3F8C" w:rsidRDefault="007357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158EE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7074.60</w:t>
            </w:r>
          </w:p>
        </w:tc>
      </w:tr>
      <w:tr w:rsidR="009913CD" w:rsidRPr="00FC505B" w14:paraId="49FC5833" w14:textId="77777777" w:rsidTr="00D41545">
        <w:trPr>
          <w:trHeight w:val="246"/>
          <w:jc w:val="center"/>
        </w:trPr>
        <w:tc>
          <w:tcPr>
            <w:tcW w:w="1133" w:type="dxa"/>
          </w:tcPr>
          <w:p w14:paraId="45A8A3BA" w14:textId="1A48E19A" w:rsidR="009913CD" w:rsidRPr="006F3F8C" w:rsidRDefault="000575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35-M</w:t>
            </w:r>
          </w:p>
        </w:tc>
        <w:tc>
          <w:tcPr>
            <w:tcW w:w="1134" w:type="dxa"/>
          </w:tcPr>
          <w:p w14:paraId="719DF161" w14:textId="4495DE94" w:rsidR="009913CD" w:rsidRPr="006F3F8C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F3F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soform </w:t>
            </w:r>
            <w:r w:rsidR="00D9044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53421C22" w14:textId="5313A2E7" w:rsidR="009913CD" w:rsidRPr="006F3F8C" w:rsidRDefault="00297BB0" w:rsidP="00A92E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9</w:t>
            </w:r>
            <w:r w:rsidR="00AC624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1" w:type="dxa"/>
          </w:tcPr>
          <w:p w14:paraId="2A3E34F8" w14:textId="14A98CFC" w:rsidR="009913CD" w:rsidRPr="008A6B03" w:rsidRDefault="008A6B03" w:rsidP="008A6B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8A6B03">
              <w:rPr>
                <w:rFonts w:ascii="Calibri" w:hAnsi="Calibri" w:cs="Calibri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834" w:type="dxa"/>
          </w:tcPr>
          <w:p w14:paraId="1F877206" w14:textId="2229C235" w:rsidR="009913CD" w:rsidRPr="006F3F8C" w:rsidRDefault="00AC62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1124F">
              <w:rPr>
                <w:rFonts w:ascii="Calibri" w:hAnsi="Calibri" w:cs="Calibri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1834" w:type="dxa"/>
          </w:tcPr>
          <w:p w14:paraId="2F82E829" w14:textId="4E848235" w:rsidR="009913CD" w:rsidRPr="00380949" w:rsidRDefault="00380949" w:rsidP="003809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949">
              <w:rPr>
                <w:rFonts w:ascii="Calibri" w:hAnsi="Calibri" w:cs="Calibri"/>
                <w:color w:val="000000"/>
                <w:sz w:val="20"/>
                <w:szCs w:val="20"/>
              </w:rPr>
              <w:t>7086.17 </w:t>
            </w:r>
          </w:p>
        </w:tc>
        <w:tc>
          <w:tcPr>
            <w:tcW w:w="1418" w:type="dxa"/>
          </w:tcPr>
          <w:p w14:paraId="4C112D1C" w14:textId="5C2C8310" w:rsidR="009913CD" w:rsidRPr="006F3F8C" w:rsidRDefault="007357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158EE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7090.59</w:t>
            </w:r>
          </w:p>
        </w:tc>
      </w:tr>
      <w:tr w:rsidR="009913CD" w:rsidRPr="00FC505B" w14:paraId="3519908A" w14:textId="77777777" w:rsidTr="00182E22">
        <w:trPr>
          <w:trHeight w:val="232"/>
          <w:jc w:val="center"/>
        </w:trPr>
        <w:tc>
          <w:tcPr>
            <w:tcW w:w="1133" w:type="dxa"/>
          </w:tcPr>
          <w:p w14:paraId="70D06BE0" w14:textId="19FE5240" w:rsidR="009913CD" w:rsidRPr="006F3F8C" w:rsidRDefault="000575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35-M</w:t>
            </w:r>
          </w:p>
        </w:tc>
        <w:tc>
          <w:tcPr>
            <w:tcW w:w="1134" w:type="dxa"/>
          </w:tcPr>
          <w:p w14:paraId="06C757EE" w14:textId="4D41C4E8" w:rsidR="009913CD" w:rsidRPr="006F3F8C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F3F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soform </w:t>
            </w:r>
            <w:r w:rsidR="00D9044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1" w:type="dxa"/>
          </w:tcPr>
          <w:p w14:paraId="2884FA23" w14:textId="3F0CF368" w:rsidR="009913CD" w:rsidRPr="006F3F8C" w:rsidRDefault="00297BB0" w:rsidP="00A92E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4</w:t>
            </w:r>
            <w:r w:rsidR="00B96FA7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51" w:type="dxa"/>
          </w:tcPr>
          <w:p w14:paraId="107CDECB" w14:textId="55200C7C" w:rsidR="009913CD" w:rsidRPr="008A6B03" w:rsidRDefault="008A6B03" w:rsidP="008A6B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8A6B03">
              <w:rPr>
                <w:rFonts w:ascii="Calibri" w:hAnsi="Calibri" w:cs="Calibri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1834" w:type="dxa"/>
          </w:tcPr>
          <w:p w14:paraId="4351CA10" w14:textId="0ABB60FB" w:rsidR="009913CD" w:rsidRPr="006F3F8C" w:rsidRDefault="00B96F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1124F">
              <w:rPr>
                <w:rFonts w:ascii="Calibri" w:hAnsi="Calibri" w:cs="Calibri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1834" w:type="dxa"/>
          </w:tcPr>
          <w:p w14:paraId="217BCF90" w14:textId="1AD22BDA" w:rsidR="009913CD" w:rsidRPr="00380949" w:rsidRDefault="00380949" w:rsidP="003809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949">
              <w:rPr>
                <w:rFonts w:ascii="Calibri" w:hAnsi="Calibri" w:cs="Calibri"/>
                <w:color w:val="000000"/>
                <w:sz w:val="20"/>
                <w:szCs w:val="20"/>
              </w:rPr>
              <w:t>7043.11 </w:t>
            </w:r>
          </w:p>
        </w:tc>
        <w:tc>
          <w:tcPr>
            <w:tcW w:w="1418" w:type="dxa"/>
          </w:tcPr>
          <w:p w14:paraId="25D69B89" w14:textId="66185FC5" w:rsidR="009913CD" w:rsidRPr="006F3F8C" w:rsidRDefault="007357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158EE">
              <w:rPr>
                <w:rFonts w:ascii="Calibri" w:eastAsia="MS Mincho" w:hAnsi="Calibri" w:cs="Calibri"/>
                <w:color w:val="000000" w:themeColor="text1"/>
                <w:kern w:val="3"/>
                <w:sz w:val="20"/>
                <w:szCs w:val="20"/>
                <w:lang w:eastAsia="zh-CN"/>
              </w:rPr>
              <w:t>7047.49</w:t>
            </w:r>
          </w:p>
        </w:tc>
      </w:tr>
      <w:tr w:rsidR="009913CD" w:rsidRPr="00380949" w14:paraId="6E56B330" w14:textId="77777777" w:rsidTr="003B03FE">
        <w:trPr>
          <w:trHeight w:val="274"/>
          <w:jc w:val="center"/>
        </w:trPr>
        <w:tc>
          <w:tcPr>
            <w:tcW w:w="1133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30CAD9B2" w14:textId="1BA0E7CB" w:rsidR="009913CD" w:rsidRPr="006F3F8C" w:rsidRDefault="000575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20-M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710E5A27" w14:textId="7B21DB30" w:rsidR="009913CD" w:rsidRPr="006F3F8C" w:rsidRDefault="00991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F3F8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soform </w:t>
            </w:r>
            <w:r w:rsidR="00C4264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bookmarkStart w:id="0" w:name="_GoBack"/>
            <w:bookmarkEnd w:id="0"/>
          </w:p>
        </w:tc>
        <w:tc>
          <w:tcPr>
            <w:tcW w:w="1551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4EA577DD" w14:textId="09F451E6" w:rsidR="009913CD" w:rsidRPr="006F3F8C" w:rsidRDefault="00297BB0" w:rsidP="00297B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5</w:t>
            </w:r>
            <w:r w:rsidR="007B655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1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3CF43021" w14:textId="172C0783" w:rsidR="009913CD" w:rsidRPr="008A6B03" w:rsidRDefault="008A6B03" w:rsidP="008A6B0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Pr="008A6B03">
              <w:rPr>
                <w:rFonts w:ascii="Calibri" w:hAnsi="Calibri" w:cs="Calibri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834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283AC022" w14:textId="0B446A94" w:rsidR="009913CD" w:rsidRPr="006F3F8C" w:rsidRDefault="007B65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  <w:r w:rsidR="0069177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4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7EE72977" w14:textId="2EACA085" w:rsidR="009913CD" w:rsidRPr="00380949" w:rsidRDefault="00380949" w:rsidP="0038094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949">
              <w:rPr>
                <w:rFonts w:ascii="Calibri" w:hAnsi="Calibri" w:cs="Calibri"/>
                <w:color w:val="000000"/>
                <w:sz w:val="20"/>
                <w:szCs w:val="20"/>
              </w:rPr>
              <w:t>9645.46 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052EC560" w14:textId="6CFA6550" w:rsidR="009913CD" w:rsidRPr="006F3F8C" w:rsidRDefault="007357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949">
              <w:rPr>
                <w:rFonts w:ascii="Calibri" w:hAnsi="Calibri" w:cs="Calibri"/>
                <w:color w:val="000000"/>
                <w:sz w:val="20"/>
                <w:szCs w:val="20"/>
              </w:rPr>
              <w:t>9651.30</w:t>
            </w:r>
          </w:p>
        </w:tc>
      </w:tr>
    </w:tbl>
    <w:p w14:paraId="686E3D18" w14:textId="77777777" w:rsidR="001534EA" w:rsidRPr="00380949" w:rsidRDefault="00C42646" w:rsidP="004E3AB1">
      <w:pPr>
        <w:widowControl w:val="0"/>
        <w:autoSpaceDE w:val="0"/>
        <w:autoSpaceDN w:val="0"/>
        <w:adjustRightInd w:val="0"/>
        <w:jc w:val="center"/>
        <w:rPr>
          <w:rFonts w:ascii="Calibri" w:hAnsi="Calibri" w:cs="Calibri"/>
          <w:color w:val="000000"/>
          <w:sz w:val="20"/>
          <w:szCs w:val="20"/>
        </w:rPr>
      </w:pPr>
    </w:p>
    <w:sectPr w:rsidR="001534EA" w:rsidRPr="00380949" w:rsidSect="00C02F7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389"/>
    <w:rsid w:val="0001292F"/>
    <w:rsid w:val="00022FF7"/>
    <w:rsid w:val="000575F3"/>
    <w:rsid w:val="000A2FA5"/>
    <w:rsid w:val="000A385D"/>
    <w:rsid w:val="000A3D1F"/>
    <w:rsid w:val="000D5CF9"/>
    <w:rsid w:val="00111D90"/>
    <w:rsid w:val="001413BD"/>
    <w:rsid w:val="001518CF"/>
    <w:rsid w:val="00152477"/>
    <w:rsid w:val="00182E22"/>
    <w:rsid w:val="001B5D87"/>
    <w:rsid w:val="001F6BD3"/>
    <w:rsid w:val="00203B40"/>
    <w:rsid w:val="00213D85"/>
    <w:rsid w:val="00282B9B"/>
    <w:rsid w:val="00297BB0"/>
    <w:rsid w:val="0031101B"/>
    <w:rsid w:val="00327C40"/>
    <w:rsid w:val="00336E66"/>
    <w:rsid w:val="00380949"/>
    <w:rsid w:val="003B03FE"/>
    <w:rsid w:val="00453386"/>
    <w:rsid w:val="004606EA"/>
    <w:rsid w:val="0046292F"/>
    <w:rsid w:val="00470F58"/>
    <w:rsid w:val="004E3AB1"/>
    <w:rsid w:val="005A5F81"/>
    <w:rsid w:val="006574C6"/>
    <w:rsid w:val="006610C2"/>
    <w:rsid w:val="00691772"/>
    <w:rsid w:val="006C4C10"/>
    <w:rsid w:val="006D54AF"/>
    <w:rsid w:val="006F3F8C"/>
    <w:rsid w:val="007269A8"/>
    <w:rsid w:val="0073577B"/>
    <w:rsid w:val="00740334"/>
    <w:rsid w:val="0075551B"/>
    <w:rsid w:val="00763AB8"/>
    <w:rsid w:val="00777EA3"/>
    <w:rsid w:val="007A4B72"/>
    <w:rsid w:val="007B6550"/>
    <w:rsid w:val="007D21DA"/>
    <w:rsid w:val="00824CB4"/>
    <w:rsid w:val="008A6B03"/>
    <w:rsid w:val="008B4D13"/>
    <w:rsid w:val="008B53A8"/>
    <w:rsid w:val="008E5FCB"/>
    <w:rsid w:val="008F0582"/>
    <w:rsid w:val="00902965"/>
    <w:rsid w:val="0091129D"/>
    <w:rsid w:val="00917C8F"/>
    <w:rsid w:val="00946F40"/>
    <w:rsid w:val="00976AD9"/>
    <w:rsid w:val="0098063C"/>
    <w:rsid w:val="009913CD"/>
    <w:rsid w:val="00A1077E"/>
    <w:rsid w:val="00A1124F"/>
    <w:rsid w:val="00A4710B"/>
    <w:rsid w:val="00A67B8B"/>
    <w:rsid w:val="00A8264F"/>
    <w:rsid w:val="00A92E60"/>
    <w:rsid w:val="00AA0D29"/>
    <w:rsid w:val="00AA7E3C"/>
    <w:rsid w:val="00AB6DB4"/>
    <w:rsid w:val="00AC3FDD"/>
    <w:rsid w:val="00AC6245"/>
    <w:rsid w:val="00AD12AF"/>
    <w:rsid w:val="00AE6F14"/>
    <w:rsid w:val="00B202C3"/>
    <w:rsid w:val="00B32E8F"/>
    <w:rsid w:val="00B46A55"/>
    <w:rsid w:val="00B54FB0"/>
    <w:rsid w:val="00B73666"/>
    <w:rsid w:val="00B80CE8"/>
    <w:rsid w:val="00B96FA7"/>
    <w:rsid w:val="00BD6735"/>
    <w:rsid w:val="00C02F75"/>
    <w:rsid w:val="00C048DD"/>
    <w:rsid w:val="00C42646"/>
    <w:rsid w:val="00C63B16"/>
    <w:rsid w:val="00CC178F"/>
    <w:rsid w:val="00D22E21"/>
    <w:rsid w:val="00D23936"/>
    <w:rsid w:val="00D41545"/>
    <w:rsid w:val="00D45389"/>
    <w:rsid w:val="00D46934"/>
    <w:rsid w:val="00D735D0"/>
    <w:rsid w:val="00D771F5"/>
    <w:rsid w:val="00D9044C"/>
    <w:rsid w:val="00E91BAA"/>
    <w:rsid w:val="00E9316E"/>
    <w:rsid w:val="00EB3BE8"/>
    <w:rsid w:val="00EF2262"/>
    <w:rsid w:val="00F17BB3"/>
    <w:rsid w:val="00F303BB"/>
    <w:rsid w:val="00F52137"/>
    <w:rsid w:val="00FB19A5"/>
    <w:rsid w:val="00FC505B"/>
    <w:rsid w:val="00FE1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44F01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24C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F52137"/>
    <w:pPr>
      <w:spacing w:after="200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24C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F5213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G</Company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.emele@gmx.de</dc:creator>
  <cp:keywords/>
  <dc:description/>
  <cp:lastModifiedBy>Andreas Zautner</cp:lastModifiedBy>
  <cp:revision>5</cp:revision>
  <dcterms:created xsi:type="dcterms:W3CDTF">2019-01-09T11:06:00Z</dcterms:created>
  <dcterms:modified xsi:type="dcterms:W3CDTF">2019-01-27T20:34:00Z</dcterms:modified>
</cp:coreProperties>
</file>